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9"/>
        <w:gridCol w:w="1274"/>
        <w:gridCol w:w="1276"/>
        <w:gridCol w:w="1701"/>
      </w:tblGrid>
      <w:tr w:rsidR="000A59AD" w:rsidRPr="00A15C46" w14:paraId="2224D4CA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9EC37" w14:textId="77777777" w:rsidR="000A59AD" w:rsidRPr="00A15C46" w:rsidRDefault="000A59AD" w:rsidP="00BA362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E911E6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987BE64" w14:textId="77777777" w:rsidR="000A59AD" w:rsidRPr="00A15C46" w:rsidRDefault="000A59AD" w:rsidP="00BA362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lt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rnat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9FD5F2" w14:textId="77777777" w:rsidR="000A59AD" w:rsidRPr="00A15C46" w:rsidRDefault="000A59AD" w:rsidP="00BA362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ef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re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DF9A07" w14:textId="77777777" w:rsidR="000A59AD" w:rsidRPr="00A15C46" w:rsidRDefault="000A59AD" w:rsidP="00BA362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-Value</w:t>
            </w:r>
          </w:p>
        </w:tc>
      </w:tr>
      <w:tr w:rsidR="000A59AD" w:rsidRPr="00A15C46" w14:paraId="58161E1D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3FF7A" w14:textId="77777777" w:rsidR="000A59AD" w:rsidRPr="00A15C46" w:rsidRDefault="000A59AD" w:rsidP="00BA362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PD Coho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CF112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68FBDC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58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92E2DE" w14:textId="77777777" w:rsidR="000A59AD" w:rsidRPr="00A15C46" w:rsidRDefault="000A59AD" w:rsidP="00BA3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0A59AD" w:rsidRPr="00A15C46" w14:paraId="45483BE9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E129B" w14:textId="77777777" w:rsidR="000A59AD" w:rsidRPr="00A15C46" w:rsidRDefault="000A59AD" w:rsidP="00BA362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nomAD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All Popul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CAD82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492EF7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4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9B924C" w14:textId="77777777" w:rsidR="000A59AD" w:rsidRPr="00A15C46" w:rsidRDefault="000A59AD" w:rsidP="00BA3625">
            <w:pPr>
              <w:spacing w:after="0" w:line="240" w:lineRule="auto"/>
              <w:ind w:left="720" w:hanging="72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.6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 x 10</w:t>
            </w:r>
            <w:r w:rsidRPr="00D93EA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-15</w:t>
            </w:r>
          </w:p>
        </w:tc>
      </w:tr>
      <w:tr w:rsidR="000A59AD" w:rsidRPr="00A15C46" w14:paraId="39AAB8EB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F2C5D" w14:textId="77777777" w:rsidR="000A59AD" w:rsidRPr="00A15C46" w:rsidRDefault="000A59AD" w:rsidP="00BA362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nomAD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Afric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5DA01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4939B1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3739A1" w14:textId="77777777" w:rsidR="000A59AD" w:rsidRPr="00A15C46" w:rsidRDefault="000A59AD" w:rsidP="00BA3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6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 x 10</w:t>
            </w:r>
            <w:r w:rsidRPr="00D93EA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 w:rsidR="000A59AD" w:rsidRPr="00A15C46" w14:paraId="4B5B69CB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4EAA2" w14:textId="77777777" w:rsidR="000A59AD" w:rsidRPr="00A15C46" w:rsidRDefault="000A59AD" w:rsidP="00BA362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nomAD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Lati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A2BD5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E06231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23ED82" w14:textId="77777777" w:rsidR="000A59AD" w:rsidRPr="00A15C46" w:rsidRDefault="000A59AD" w:rsidP="00BA3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7 x 10</w:t>
            </w:r>
            <w:r w:rsidRPr="00D93EA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</w:tr>
      <w:tr w:rsidR="000A59AD" w:rsidRPr="00A15C46" w14:paraId="479E7113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67B39" w14:textId="77777777" w:rsidR="000A59AD" w:rsidRPr="00A15C46" w:rsidRDefault="000A59AD" w:rsidP="00BA362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nomAD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East As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1F174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F8CE61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120D8B" w14:textId="77777777" w:rsidR="000A59AD" w:rsidRPr="00A15C46" w:rsidRDefault="000A59AD" w:rsidP="00BA3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x 10</w:t>
            </w:r>
            <w:r w:rsidRPr="00D93EA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 w:rsidR="000A59AD" w:rsidRPr="00A15C46" w14:paraId="5546C175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4CF1B" w14:textId="77777777" w:rsidR="000A59AD" w:rsidRPr="00A15C46" w:rsidRDefault="000A59AD" w:rsidP="00BA362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nomAD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European (non-Finnis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9F32F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A32AA3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A7A3E1" w14:textId="77777777" w:rsidR="000A59AD" w:rsidRPr="00A15C46" w:rsidRDefault="000A59AD" w:rsidP="00BA3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 x 10</w:t>
            </w:r>
            <w:r w:rsidRPr="00D93EA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</w:tr>
      <w:tr w:rsidR="000A59AD" w:rsidRPr="00A15C46" w14:paraId="55D581E8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893BA" w14:textId="77777777" w:rsidR="000A59AD" w:rsidRPr="00A15C46" w:rsidRDefault="000A59AD" w:rsidP="00BA362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nomAD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South As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80177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ED033A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A1AF7A" w14:textId="77777777" w:rsidR="000A59AD" w:rsidRPr="00A15C46" w:rsidRDefault="000A59AD" w:rsidP="00BA3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.3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 x 10</w:t>
            </w:r>
            <w:r w:rsidRPr="00D93EA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</w:tr>
      <w:tr w:rsidR="000A59AD" w:rsidRPr="00A15C46" w14:paraId="340AC6C3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59006" w14:textId="77777777" w:rsidR="000A59AD" w:rsidRPr="00A15C46" w:rsidRDefault="000A59AD" w:rsidP="00BA362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nomAD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Ashkenazi Jewi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32D51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7E4F12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AC4CCA" w14:textId="77777777" w:rsidR="000A59AD" w:rsidRPr="00A15C46" w:rsidRDefault="000A59AD" w:rsidP="00BA3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4 x 1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-</w:t>
            </w:r>
            <w:r w:rsidRPr="00D93EA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8</w:t>
            </w:r>
          </w:p>
        </w:tc>
      </w:tr>
      <w:tr w:rsidR="000A59AD" w:rsidRPr="00A15C46" w14:paraId="3AAC3BBC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7F78A" w14:textId="77777777" w:rsidR="000A59AD" w:rsidRPr="00A15C46" w:rsidRDefault="000A59AD" w:rsidP="00BA362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nomAD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Finni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034A9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D114D5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18F643" w14:textId="77777777" w:rsidR="000A59AD" w:rsidRPr="00A15C46" w:rsidRDefault="000A59AD" w:rsidP="00BA3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 x 10</w:t>
            </w:r>
            <w:r w:rsidRPr="00D93EA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 w:rsidR="000A59AD" w:rsidRPr="00A15C46" w14:paraId="749EF186" w14:textId="77777777" w:rsidTr="00BA362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C7B80" w14:textId="77777777" w:rsidR="000A59AD" w:rsidRPr="00A15C46" w:rsidRDefault="000A59AD" w:rsidP="00BA362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nomAD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AE665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858523" w14:textId="77777777" w:rsidR="000A59AD" w:rsidRPr="00A15C46" w:rsidRDefault="000A59AD" w:rsidP="00BA362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5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515E64" w14:textId="77777777" w:rsidR="000A59AD" w:rsidRPr="00A15C46" w:rsidRDefault="000A59AD" w:rsidP="00BA36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  <w:r w:rsidRPr="00A15C4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3 x 1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-</w:t>
            </w:r>
            <w:r w:rsidRPr="00D93EA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6</w:t>
            </w:r>
          </w:p>
        </w:tc>
      </w:tr>
    </w:tbl>
    <w:p w14:paraId="10A4A1A9" w14:textId="4761645D" w:rsidR="000A59AD" w:rsidRDefault="000A59AD" w:rsidP="000A59AD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upplemental Table S4</w:t>
      </w:r>
      <w:r w:rsidRPr="00BA70DD">
        <w:rPr>
          <w:b/>
          <w:bCs/>
          <w:sz w:val="24"/>
          <w:szCs w:val="24"/>
        </w:rPr>
        <w:t xml:space="preserve">: Allele counts of the </w:t>
      </w:r>
      <w:r w:rsidRPr="00BA70DD">
        <w:rPr>
          <w:b/>
          <w:bCs/>
          <w:i/>
          <w:iCs/>
          <w:sz w:val="24"/>
          <w:szCs w:val="24"/>
        </w:rPr>
        <w:t>PRIM1</w:t>
      </w:r>
      <w:r w:rsidRPr="00BA70DD">
        <w:rPr>
          <w:b/>
          <w:bCs/>
          <w:sz w:val="24"/>
          <w:szCs w:val="24"/>
        </w:rPr>
        <w:t xml:space="preserve"> c.638+36C&gt;G variant in subjects from the MPD cohort and </w:t>
      </w:r>
      <w:proofErr w:type="spellStart"/>
      <w:r w:rsidRPr="00BA70DD">
        <w:rPr>
          <w:b/>
          <w:bCs/>
          <w:sz w:val="24"/>
          <w:szCs w:val="24"/>
        </w:rPr>
        <w:t>gnomAD</w:t>
      </w:r>
      <w:proofErr w:type="spellEnd"/>
      <w:r w:rsidRPr="00BA70DD">
        <w:rPr>
          <w:b/>
          <w:bCs/>
          <w:sz w:val="24"/>
          <w:szCs w:val="24"/>
        </w:rPr>
        <w:t xml:space="preserve"> population groupings.</w:t>
      </w:r>
      <w:r>
        <w:rPr>
          <w:sz w:val="24"/>
          <w:szCs w:val="24"/>
        </w:rPr>
        <w:t xml:space="preserve"> P-values for one-sided Fisher’s Exact tests of the MPD cohort versus each </w:t>
      </w:r>
      <w:proofErr w:type="spellStart"/>
      <w:r>
        <w:rPr>
          <w:sz w:val="24"/>
          <w:szCs w:val="24"/>
        </w:rPr>
        <w:t>gnomAD</w:t>
      </w:r>
      <w:proofErr w:type="spellEnd"/>
      <w:r>
        <w:rPr>
          <w:sz w:val="24"/>
          <w:szCs w:val="24"/>
        </w:rPr>
        <w:t xml:space="preserve"> population grouping are given. This variant was not reported in </w:t>
      </w:r>
      <w:proofErr w:type="spellStart"/>
      <w:r>
        <w:rPr>
          <w:sz w:val="24"/>
          <w:szCs w:val="24"/>
        </w:rPr>
        <w:t>gnomAD</w:t>
      </w:r>
      <w:proofErr w:type="spellEnd"/>
      <w:r>
        <w:rPr>
          <w:sz w:val="24"/>
          <w:szCs w:val="24"/>
        </w:rPr>
        <w:t xml:space="preserve"> WGS data. Allele counts above were derived from variant calls from the </w:t>
      </w:r>
      <w:proofErr w:type="spellStart"/>
      <w:r>
        <w:rPr>
          <w:sz w:val="24"/>
          <w:szCs w:val="24"/>
        </w:rPr>
        <w:t>gnomAD</w:t>
      </w:r>
      <w:proofErr w:type="spellEnd"/>
      <w:r>
        <w:rPr>
          <w:sz w:val="24"/>
          <w:szCs w:val="24"/>
        </w:rPr>
        <w:t xml:space="preserve"> WES dataset plus allele counts derived from sequence read depth data for the WGS dataset (see methods).</w:t>
      </w:r>
    </w:p>
    <w:p w14:paraId="06C08BA4" w14:textId="77777777" w:rsidR="000A59AD" w:rsidRDefault="000A59AD"/>
    <w:sectPr w:rsidR="000A59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9AD"/>
    <w:rsid w:val="000A59AD"/>
    <w:rsid w:val="00B1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D6ADD"/>
  <w15:chartTrackingRefBased/>
  <w15:docId w15:val="{95786125-B58A-43DE-BA48-9D3E147BF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9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4E98DD7114984BA5EAE94DFFD93331" ma:contentTypeVersion="12" ma:contentTypeDescription="Create a new document." ma:contentTypeScope="" ma:versionID="fa9d86b88a90889232da1357a4e08e01">
  <xsd:schema xmlns:xsd="http://www.w3.org/2001/XMLSchema" xmlns:xs="http://www.w3.org/2001/XMLSchema" xmlns:p="http://schemas.microsoft.com/office/2006/metadata/properties" xmlns:ns2="ce67b667-924f-4210-b3de-38cbe0b706b1" xmlns:ns3="12d8993d-11ea-47b2-9106-7324852b05a1" targetNamespace="http://schemas.microsoft.com/office/2006/metadata/properties" ma:root="true" ma:fieldsID="06beddc4f36d11fc8d69c443db13a0a2" ns2:_="" ns3:_="">
    <xsd:import namespace="ce67b667-924f-4210-b3de-38cbe0b706b1"/>
    <xsd:import namespace="12d8993d-11ea-47b2-9106-7324852b05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7b667-924f-4210-b3de-38cbe0b706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d8993d-11ea-47b2-9106-7324852b05a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B2C16FB-9856-4F56-BA11-9D0CD4176F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5A7F8D-307A-4CD0-B998-9453EFC536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7b667-924f-4210-b3de-38cbe0b706b1"/>
    <ds:schemaRef ds:uri="12d8993d-11ea-47b2-9106-7324852b05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26DA90-5FB5-4C66-8218-285F24CB109D}">
  <ds:schemaRefs>
    <ds:schemaRef ds:uri="http://schemas.microsoft.com/office/2006/metadata/properties"/>
    <ds:schemaRef ds:uri="http://purl.org/dc/dcmitype/"/>
    <ds:schemaRef ds:uri="http://schemas.microsoft.com/office/2006/documentManagement/types"/>
    <ds:schemaRef ds:uri="ce67b667-924f-4210-b3de-38cbe0b706b1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12d8993d-11ea-47b2-9106-7324852b05a1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Y David</dc:creator>
  <cp:keywords/>
  <dc:description/>
  <cp:lastModifiedBy>PARRY David</cp:lastModifiedBy>
  <cp:revision>2</cp:revision>
  <dcterms:created xsi:type="dcterms:W3CDTF">2020-05-08T11:12:00Z</dcterms:created>
  <dcterms:modified xsi:type="dcterms:W3CDTF">2020-09-05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4E98DD7114984BA5EAE94DFFD93331</vt:lpwstr>
  </property>
</Properties>
</file>